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2EB20" w14:textId="6FD09305" w:rsidR="0025067D" w:rsidRPr="00683958" w:rsidRDefault="0025067D" w:rsidP="0025067D">
      <w:pPr>
        <w:spacing w:line="480" w:lineRule="auto"/>
        <w:ind w:firstLineChars="700" w:firstLine="1687"/>
        <w:rPr>
          <w:rFonts w:ascii="Times New Roman" w:hAnsi="Times New Roman"/>
          <w:sz w:val="24"/>
          <w:szCs w:val="24"/>
        </w:rPr>
      </w:pPr>
      <w:r w:rsidRPr="00683958">
        <w:rPr>
          <w:rFonts w:ascii="Times New Roman" w:hAnsi="Times New Roman"/>
          <w:b/>
          <w:bCs/>
          <w:sz w:val="24"/>
          <w:szCs w:val="24"/>
        </w:rPr>
        <w:t>S1 Table Primers for candidate gene</w:t>
      </w:r>
      <w:r w:rsidR="00E56E13">
        <w:rPr>
          <w:rFonts w:ascii="Times New Roman" w:hAnsi="Times New Roman"/>
          <w:b/>
          <w:bCs/>
          <w:sz w:val="24"/>
          <w:szCs w:val="24"/>
        </w:rPr>
        <w:t>s</w:t>
      </w:r>
      <w:bookmarkStart w:id="0" w:name="_GoBack"/>
      <w:bookmarkEnd w:id="0"/>
    </w:p>
    <w:tbl>
      <w:tblPr>
        <w:tblpPr w:leftFromText="180" w:rightFromText="180" w:vertAnchor="text" w:horzAnchor="margin" w:tblpXSpec="center" w:tblpY="458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4455"/>
        <w:gridCol w:w="3658"/>
      </w:tblGrid>
      <w:tr w:rsidR="0025067D" w:rsidRPr="002859B2" w14:paraId="579D1A51" w14:textId="77777777" w:rsidTr="00E5600B">
        <w:trPr>
          <w:cantSplit/>
          <w:trHeight w:val="137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2DAA7" w14:textId="77777777" w:rsidR="0025067D" w:rsidRPr="002859B2" w:rsidRDefault="0025067D" w:rsidP="00E5600B">
            <w:pPr>
              <w:ind w:rightChars="-50" w:right="-105"/>
              <w:rPr>
                <w:rFonts w:ascii="Times New Roman" w:hAnsi="Times New Roman"/>
                <w:sz w:val="18"/>
                <w:szCs w:val="18"/>
              </w:rPr>
            </w:pPr>
            <w:bookmarkStart w:id="1" w:name="_Hlk17653088"/>
            <w:r w:rsidRPr="002859B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SX1</w:t>
            </w:r>
          </w:p>
        </w:tc>
        <w:tc>
          <w:tcPr>
            <w:tcW w:w="8113" w:type="dxa"/>
            <w:gridSpan w:val="2"/>
            <w:tcBorders>
              <w:bottom w:val="single" w:sz="4" w:space="0" w:color="auto"/>
            </w:tcBorders>
            <w:vAlign w:val="center"/>
          </w:tcPr>
          <w:p w14:paraId="219B231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 xml:space="preserve">5’ </w:t>
            </w:r>
            <w:r w:rsidRPr="002859B2">
              <w:rPr>
                <w:rFonts w:ascii="Times New Roman" w:hAnsi="Times New Roman"/>
                <w:sz w:val="18"/>
                <w:szCs w:val="18"/>
              </w:rPr>
              <w:sym w:font="Symbol" w:char="F0AE"/>
            </w: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3’</w:t>
            </w:r>
          </w:p>
        </w:tc>
      </w:tr>
      <w:tr w:rsidR="0025067D" w:rsidRPr="002859B2" w14:paraId="722751AD" w14:textId="77777777" w:rsidTr="00E5600B">
        <w:trPr>
          <w:cantSplit/>
          <w:trHeight w:val="72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0778C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164F3" w14:textId="77777777" w:rsidR="0025067D" w:rsidRPr="002859B2" w:rsidRDefault="0025067D" w:rsidP="00E5600B">
            <w:pPr>
              <w:pStyle w:val="2"/>
              <w:spacing w:line="360" w:lineRule="auto"/>
              <w:ind w:left="-50" w:right="-50" w:firstLineChars="338" w:firstLine="608"/>
              <w:rPr>
                <w:b w:val="0"/>
                <w:bCs w:val="0"/>
                <w:sz w:val="18"/>
                <w:szCs w:val="18"/>
              </w:rPr>
            </w:pPr>
            <w:r w:rsidRPr="002859B2">
              <w:rPr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A560" w14:textId="77777777" w:rsidR="0025067D" w:rsidRPr="002859B2" w:rsidRDefault="0025067D" w:rsidP="00E5600B">
            <w:pPr>
              <w:tabs>
                <w:tab w:val="left" w:pos="1166"/>
                <w:tab w:val="center" w:pos="3591"/>
              </w:tabs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25067D" w:rsidRPr="002859B2" w14:paraId="2F3BCD50" w14:textId="77777777" w:rsidTr="00E5600B">
        <w:trPr>
          <w:trHeight w:val="345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975592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vAlign w:val="center"/>
          </w:tcPr>
          <w:p w14:paraId="55E9F80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TTCAGCGCAGAGGAAAGT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vAlign w:val="center"/>
          </w:tcPr>
          <w:p w14:paraId="0BDCC344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AGAAGTCATGTCAGCAGCC</w:t>
            </w:r>
          </w:p>
        </w:tc>
      </w:tr>
      <w:tr w:rsidR="0025067D" w:rsidRPr="002859B2" w14:paraId="4933388D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2440461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455" w:type="dxa"/>
            <w:vAlign w:val="center"/>
          </w:tcPr>
          <w:p w14:paraId="50CD938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CTCGCCTTATTAGCAAGT</w:t>
            </w:r>
          </w:p>
        </w:tc>
        <w:tc>
          <w:tcPr>
            <w:tcW w:w="3658" w:type="dxa"/>
            <w:vAlign w:val="center"/>
          </w:tcPr>
          <w:p w14:paraId="79A1A49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AGCGAAGGGGACACTTT</w:t>
            </w:r>
          </w:p>
        </w:tc>
      </w:tr>
      <w:tr w:rsidR="0025067D" w:rsidRPr="002859B2" w14:paraId="38A5D7A2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4D0D460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455" w:type="dxa"/>
            <w:vAlign w:val="center"/>
          </w:tcPr>
          <w:p w14:paraId="114434FD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CTGCTGACATGACTCTT</w:t>
            </w:r>
          </w:p>
        </w:tc>
        <w:tc>
          <w:tcPr>
            <w:tcW w:w="3658" w:type="dxa"/>
            <w:vAlign w:val="center"/>
          </w:tcPr>
          <w:p w14:paraId="00B19B7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GGTTCTGGCTACTCACTG</w:t>
            </w:r>
          </w:p>
        </w:tc>
      </w:tr>
      <w:tr w:rsidR="0025067D" w:rsidRPr="002859B2" w14:paraId="4417AE5F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4D4E2C8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455" w:type="dxa"/>
            <w:vAlign w:val="center"/>
          </w:tcPr>
          <w:p w14:paraId="4B102C8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GGCACTCAATATCTGGTA</w:t>
            </w:r>
          </w:p>
        </w:tc>
        <w:tc>
          <w:tcPr>
            <w:tcW w:w="3658" w:type="dxa"/>
            <w:vAlign w:val="center"/>
          </w:tcPr>
          <w:p w14:paraId="468A562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ATGGGCCGTGTAGAGTC</w:t>
            </w:r>
          </w:p>
        </w:tc>
      </w:tr>
      <w:tr w:rsidR="0025067D" w:rsidRPr="002859B2" w14:paraId="5C4F1717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5B893FB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455" w:type="dxa"/>
            <w:vAlign w:val="center"/>
          </w:tcPr>
          <w:p w14:paraId="3B5D203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GCTGGAGAAGCTGAAGATG</w:t>
            </w:r>
          </w:p>
        </w:tc>
        <w:tc>
          <w:tcPr>
            <w:tcW w:w="3658" w:type="dxa"/>
            <w:vAlign w:val="center"/>
          </w:tcPr>
          <w:p w14:paraId="7EAA0A0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TGGCCTCTAGCTCTGTTC</w:t>
            </w:r>
          </w:p>
        </w:tc>
      </w:tr>
      <w:bookmarkEnd w:id="1"/>
    </w:tbl>
    <w:p w14:paraId="6135ACE3" w14:textId="77777777" w:rsidR="0025067D" w:rsidRPr="002859B2" w:rsidRDefault="0025067D" w:rsidP="0025067D">
      <w:pPr>
        <w:jc w:val="left"/>
        <w:rPr>
          <w:rFonts w:ascii="Times New Roman" w:hAnsi="Times New Roman"/>
          <w:b/>
          <w:bCs/>
          <w:sz w:val="18"/>
          <w:szCs w:val="18"/>
        </w:rPr>
      </w:pPr>
    </w:p>
    <w:tbl>
      <w:tblPr>
        <w:tblpPr w:leftFromText="180" w:rightFromText="180" w:vertAnchor="text" w:horzAnchor="margin" w:tblpXSpec="center" w:tblpYSpec="outside"/>
        <w:tblOverlap w:val="never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4455"/>
        <w:gridCol w:w="3658"/>
      </w:tblGrid>
      <w:tr w:rsidR="0025067D" w:rsidRPr="002859B2" w14:paraId="47B65EFD" w14:textId="77777777" w:rsidTr="00E5600B">
        <w:trPr>
          <w:cantSplit/>
          <w:trHeight w:val="137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7101" w14:textId="77777777" w:rsidR="0025067D" w:rsidRPr="002859B2" w:rsidRDefault="0025067D" w:rsidP="00E5600B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XIN2</w:t>
            </w:r>
          </w:p>
        </w:tc>
        <w:tc>
          <w:tcPr>
            <w:tcW w:w="8113" w:type="dxa"/>
            <w:gridSpan w:val="2"/>
            <w:tcBorders>
              <w:bottom w:val="single" w:sz="4" w:space="0" w:color="auto"/>
            </w:tcBorders>
            <w:vAlign w:val="center"/>
          </w:tcPr>
          <w:p w14:paraId="3A9A2CD3" w14:textId="77777777" w:rsidR="0025067D" w:rsidRPr="002859B2" w:rsidRDefault="0025067D" w:rsidP="00E5600B">
            <w:pPr>
              <w:ind w:left="-50" w:right="-50" w:firstLineChars="2000" w:firstLine="360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5’ </w:t>
            </w:r>
            <w:r w:rsidRPr="002859B2">
              <w:rPr>
                <w:rFonts w:ascii="Times New Roman" w:hAnsi="Times New Roman"/>
                <w:sz w:val="18"/>
                <w:szCs w:val="18"/>
              </w:rPr>
              <w:sym w:font="Symbol" w:char="F0AE"/>
            </w: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3’</w:t>
            </w:r>
          </w:p>
        </w:tc>
      </w:tr>
      <w:tr w:rsidR="0025067D" w:rsidRPr="002859B2" w14:paraId="4596A8AA" w14:textId="77777777" w:rsidTr="00E5600B">
        <w:trPr>
          <w:cantSplit/>
          <w:trHeight w:val="72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66DC9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85330" w14:textId="77777777" w:rsidR="0025067D" w:rsidRPr="002859B2" w:rsidRDefault="0025067D" w:rsidP="00E5600B">
            <w:pPr>
              <w:keepNext/>
              <w:ind w:left="-50" w:right="-50" w:firstLineChars="338" w:firstLine="608"/>
              <w:jc w:val="center"/>
              <w:outlineLvl w:val="1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07DF" w14:textId="77777777" w:rsidR="0025067D" w:rsidRPr="002859B2" w:rsidRDefault="0025067D" w:rsidP="00E5600B">
            <w:pPr>
              <w:tabs>
                <w:tab w:val="left" w:pos="1166"/>
                <w:tab w:val="center" w:pos="3591"/>
              </w:tabs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25067D" w:rsidRPr="002859B2" w14:paraId="53D200F6" w14:textId="77777777" w:rsidTr="00E5600B">
        <w:trPr>
          <w:trHeight w:val="345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FD15382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vAlign w:val="center"/>
          </w:tcPr>
          <w:p w14:paraId="5C7D67A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GAAATCAGAACTCGGGCTGAGA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vAlign w:val="center"/>
          </w:tcPr>
          <w:p w14:paraId="51FF8D0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GAGCTTCCACCCCCACCTT</w:t>
            </w:r>
          </w:p>
        </w:tc>
      </w:tr>
      <w:tr w:rsidR="0025067D" w:rsidRPr="002859B2" w14:paraId="63AACBE4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3A7BB8C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455" w:type="dxa"/>
            <w:vAlign w:val="center"/>
          </w:tcPr>
          <w:p w14:paraId="376C9B3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TCTCTCCCCACCTCCCCC</w:t>
            </w:r>
          </w:p>
        </w:tc>
        <w:tc>
          <w:tcPr>
            <w:tcW w:w="3658" w:type="dxa"/>
            <w:vAlign w:val="center"/>
          </w:tcPr>
          <w:p w14:paraId="5C8B363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ACGCATTTCTCCCTCTCCA</w:t>
            </w:r>
          </w:p>
        </w:tc>
      </w:tr>
      <w:tr w:rsidR="0025067D" w:rsidRPr="002859B2" w14:paraId="1368BF24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2A5CDEB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455" w:type="dxa"/>
            <w:vAlign w:val="center"/>
          </w:tcPr>
          <w:p w14:paraId="47D8FA1B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GGATTCCCCTCTGACCCGG</w:t>
            </w:r>
          </w:p>
        </w:tc>
        <w:tc>
          <w:tcPr>
            <w:tcW w:w="3658" w:type="dxa"/>
            <w:vAlign w:val="center"/>
          </w:tcPr>
          <w:p w14:paraId="69FFBFAA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TCCACAGCATCAGCCCACC</w:t>
            </w:r>
          </w:p>
        </w:tc>
      </w:tr>
      <w:tr w:rsidR="0025067D" w:rsidRPr="002859B2" w14:paraId="0588D8AD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34798E8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455" w:type="dxa"/>
            <w:vAlign w:val="center"/>
          </w:tcPr>
          <w:p w14:paraId="365D078A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GCAGGTTGGCGTTGAGCA</w:t>
            </w:r>
          </w:p>
        </w:tc>
        <w:tc>
          <w:tcPr>
            <w:tcW w:w="3658" w:type="dxa"/>
            <w:vAlign w:val="center"/>
          </w:tcPr>
          <w:p w14:paraId="29F70BB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ACTCCCAAGCAAGCCCA</w:t>
            </w:r>
          </w:p>
        </w:tc>
      </w:tr>
      <w:tr w:rsidR="0025067D" w:rsidRPr="002859B2" w14:paraId="5888E778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6DED27FB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455" w:type="dxa"/>
            <w:vAlign w:val="center"/>
          </w:tcPr>
          <w:p w14:paraId="3E23BEC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CTGTGGGAGCACCGATG</w:t>
            </w:r>
          </w:p>
        </w:tc>
        <w:tc>
          <w:tcPr>
            <w:tcW w:w="3658" w:type="dxa"/>
            <w:vAlign w:val="center"/>
          </w:tcPr>
          <w:p w14:paraId="7C5B604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CTTTGCCCTAGGGGACC</w:t>
            </w:r>
          </w:p>
        </w:tc>
      </w:tr>
      <w:tr w:rsidR="0025067D" w:rsidRPr="002859B2" w14:paraId="142FD988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1724CD9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455" w:type="dxa"/>
            <w:vAlign w:val="center"/>
          </w:tcPr>
          <w:p w14:paraId="79F11D3B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CCGAACATGGGTTTGCGGT</w:t>
            </w:r>
          </w:p>
        </w:tc>
        <w:tc>
          <w:tcPr>
            <w:tcW w:w="3658" w:type="dxa"/>
            <w:vAlign w:val="center"/>
          </w:tcPr>
          <w:p w14:paraId="31FB63C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ACATACGAGCGCTCACGC</w:t>
            </w:r>
          </w:p>
        </w:tc>
      </w:tr>
      <w:tr w:rsidR="0025067D" w:rsidRPr="002859B2" w14:paraId="373DF17F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0AB9032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455" w:type="dxa"/>
            <w:vAlign w:val="center"/>
          </w:tcPr>
          <w:p w14:paraId="76BA093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TCCTGCGTAGGGAGCCGAA</w:t>
            </w:r>
          </w:p>
        </w:tc>
        <w:tc>
          <w:tcPr>
            <w:tcW w:w="3658" w:type="dxa"/>
            <w:vAlign w:val="center"/>
          </w:tcPr>
          <w:p w14:paraId="59FF6E7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CTGGCTGGGAGACAAGCC</w:t>
            </w:r>
          </w:p>
        </w:tc>
      </w:tr>
      <w:tr w:rsidR="0025067D" w:rsidRPr="002859B2" w14:paraId="4B2C6CC5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5E66714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455" w:type="dxa"/>
            <w:vAlign w:val="center"/>
          </w:tcPr>
          <w:p w14:paraId="1B155A7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GAGCAGGTGCATGGGTCT</w:t>
            </w:r>
          </w:p>
        </w:tc>
        <w:tc>
          <w:tcPr>
            <w:tcW w:w="3658" w:type="dxa"/>
            <w:vAlign w:val="center"/>
          </w:tcPr>
          <w:p w14:paraId="1D3D13C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TGGTCTGCTCAGTCCAACGT</w:t>
            </w:r>
          </w:p>
        </w:tc>
      </w:tr>
      <w:tr w:rsidR="0025067D" w:rsidRPr="002859B2" w14:paraId="527C7588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0255933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455" w:type="dxa"/>
            <w:vAlign w:val="center"/>
          </w:tcPr>
          <w:p w14:paraId="27FE648D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AGTTCTTCTAACCCAGTTTCT</w:t>
            </w:r>
          </w:p>
        </w:tc>
        <w:tc>
          <w:tcPr>
            <w:tcW w:w="3658" w:type="dxa"/>
            <w:vAlign w:val="center"/>
          </w:tcPr>
          <w:p w14:paraId="6564437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CAGGTCTCCACCCAAACCCA</w:t>
            </w:r>
          </w:p>
        </w:tc>
      </w:tr>
      <w:tr w:rsidR="0025067D" w:rsidRPr="002859B2" w14:paraId="4F20AA9A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0BB5CBA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55" w:type="dxa"/>
            <w:vAlign w:val="center"/>
          </w:tcPr>
          <w:p w14:paraId="5853B3EB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CCAGGGTCTTGGTTGGGT</w:t>
            </w:r>
          </w:p>
        </w:tc>
        <w:tc>
          <w:tcPr>
            <w:tcW w:w="3658" w:type="dxa"/>
            <w:vAlign w:val="center"/>
          </w:tcPr>
          <w:p w14:paraId="1E2A12D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TGTTCCTCATCACTAGCGCT</w:t>
            </w:r>
          </w:p>
        </w:tc>
      </w:tr>
      <w:tr w:rsidR="0025067D" w:rsidRPr="002859B2" w14:paraId="020D35BD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333DA52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455" w:type="dxa"/>
            <w:vAlign w:val="center"/>
          </w:tcPr>
          <w:p w14:paraId="5EF5560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GCACGTGTGTGTTTGCTT</w:t>
            </w:r>
          </w:p>
        </w:tc>
        <w:tc>
          <w:tcPr>
            <w:tcW w:w="3658" w:type="dxa"/>
            <w:vAlign w:val="center"/>
          </w:tcPr>
          <w:p w14:paraId="04F33A3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CCCTGCCCCACCTAGGTC</w:t>
            </w:r>
          </w:p>
        </w:tc>
      </w:tr>
      <w:tr w:rsidR="0025067D" w:rsidRPr="002859B2" w14:paraId="0D7F2D43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4FD33A6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455" w:type="dxa"/>
            <w:vAlign w:val="center"/>
          </w:tcPr>
          <w:p w14:paraId="7574315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GTGGTGTGGCCAGTCCCA</w:t>
            </w:r>
          </w:p>
        </w:tc>
        <w:tc>
          <w:tcPr>
            <w:tcW w:w="3658" w:type="dxa"/>
            <w:vAlign w:val="center"/>
          </w:tcPr>
          <w:p w14:paraId="059703F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GATTTCAGATCCCTAGGAAGTCA</w:t>
            </w:r>
          </w:p>
        </w:tc>
      </w:tr>
      <w:tr w:rsidR="0025067D" w:rsidRPr="002859B2" w14:paraId="4D33E65D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62F82EB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455" w:type="dxa"/>
            <w:vAlign w:val="center"/>
          </w:tcPr>
          <w:p w14:paraId="6625185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TGCCTGTATTTGAGAGACTGCC</w:t>
            </w:r>
          </w:p>
        </w:tc>
        <w:tc>
          <w:tcPr>
            <w:tcW w:w="3658" w:type="dxa"/>
            <w:vAlign w:val="center"/>
          </w:tcPr>
          <w:p w14:paraId="3823B718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CCTGGGGAGGCTACATGA</w:t>
            </w:r>
          </w:p>
        </w:tc>
      </w:tr>
      <w:tr w:rsidR="0025067D" w:rsidRPr="002859B2" w14:paraId="715D0605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5B19650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455" w:type="dxa"/>
            <w:vAlign w:val="center"/>
          </w:tcPr>
          <w:p w14:paraId="7845EFA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GCCCCAGGTTGATCCTGT</w:t>
            </w:r>
          </w:p>
        </w:tc>
        <w:tc>
          <w:tcPr>
            <w:tcW w:w="3658" w:type="dxa"/>
            <w:vAlign w:val="center"/>
          </w:tcPr>
          <w:p w14:paraId="2E0783E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GGGTGACCGTGCAGGTACA</w:t>
            </w:r>
          </w:p>
        </w:tc>
      </w:tr>
      <w:tr w:rsidR="0025067D" w:rsidRPr="002859B2" w14:paraId="6D917A8C" w14:textId="77777777" w:rsidTr="00E5600B">
        <w:trPr>
          <w:trHeight w:val="345"/>
        </w:trPr>
        <w:tc>
          <w:tcPr>
            <w:tcW w:w="959" w:type="dxa"/>
            <w:vAlign w:val="center"/>
          </w:tcPr>
          <w:p w14:paraId="18BCCF6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455" w:type="dxa"/>
            <w:vAlign w:val="center"/>
          </w:tcPr>
          <w:p w14:paraId="1E6C5C8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ACTATCTCTAGTGCTTGACTTT</w:t>
            </w:r>
          </w:p>
        </w:tc>
        <w:tc>
          <w:tcPr>
            <w:tcW w:w="3658" w:type="dxa"/>
            <w:vAlign w:val="center"/>
          </w:tcPr>
          <w:p w14:paraId="3E26B24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CTGGCCGGACTGGAGACAA</w:t>
            </w:r>
          </w:p>
        </w:tc>
      </w:tr>
    </w:tbl>
    <w:p w14:paraId="01172E45" w14:textId="77777777" w:rsidR="0025067D" w:rsidRPr="002859B2" w:rsidRDefault="0025067D" w:rsidP="0025067D">
      <w:pPr>
        <w:rPr>
          <w:rFonts w:ascii="Times New Roman" w:hAnsi="Times New Roman"/>
          <w:b/>
          <w:bCs/>
          <w:sz w:val="18"/>
          <w:szCs w:val="18"/>
        </w:rPr>
      </w:pPr>
    </w:p>
    <w:p w14:paraId="7156C5A2" w14:textId="77777777" w:rsidR="0025067D" w:rsidRPr="002859B2" w:rsidRDefault="0025067D" w:rsidP="0025067D">
      <w:pPr>
        <w:rPr>
          <w:rFonts w:ascii="Times New Roman" w:hAnsi="Times New Roman"/>
          <w:sz w:val="18"/>
          <w:szCs w:val="18"/>
        </w:rPr>
      </w:pPr>
    </w:p>
    <w:tbl>
      <w:tblPr>
        <w:tblpPr w:leftFromText="180" w:rightFromText="180" w:vertAnchor="text" w:horzAnchor="margin" w:tblpY="-9"/>
        <w:tblOverlap w:val="never"/>
        <w:tblW w:w="850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72"/>
        <w:gridCol w:w="4227"/>
        <w:gridCol w:w="3606"/>
      </w:tblGrid>
      <w:tr w:rsidR="0025067D" w:rsidRPr="002859B2" w14:paraId="6BDC902F" w14:textId="77777777" w:rsidTr="00E5600B">
        <w:trPr>
          <w:cantSplit/>
          <w:trHeight w:val="137"/>
        </w:trPr>
        <w:tc>
          <w:tcPr>
            <w:tcW w:w="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DD60" w14:textId="77777777" w:rsidR="0025067D" w:rsidRPr="002859B2" w:rsidRDefault="0025067D" w:rsidP="00E5600B">
            <w:pPr>
              <w:ind w:leftChars="-50" w:left="-105" w:rightChars="-50" w:right="-10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lastRenderedPageBreak/>
              <w:t>EDA</w:t>
            </w:r>
          </w:p>
        </w:tc>
        <w:tc>
          <w:tcPr>
            <w:tcW w:w="7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1851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 xml:space="preserve">5’ </w:t>
            </w:r>
            <w:r w:rsidRPr="002859B2">
              <w:rPr>
                <w:rFonts w:ascii="Times New Roman" w:hAnsi="Times New Roman"/>
                <w:sz w:val="18"/>
                <w:szCs w:val="18"/>
              </w:rPr>
              <w:sym w:font="Symbol" w:char="F0AE"/>
            </w: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3’</w:t>
            </w:r>
          </w:p>
        </w:tc>
      </w:tr>
      <w:tr w:rsidR="0025067D" w:rsidRPr="002859B2" w14:paraId="5FED760F" w14:textId="77777777" w:rsidTr="00E5600B">
        <w:trPr>
          <w:cantSplit/>
          <w:trHeight w:val="72"/>
        </w:trPr>
        <w:tc>
          <w:tcPr>
            <w:tcW w:w="6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945570" w14:textId="77777777" w:rsidR="0025067D" w:rsidRPr="002859B2" w:rsidRDefault="0025067D" w:rsidP="00E5600B">
            <w:pPr>
              <w:ind w:left="-50" w:right="-5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4EA0" w14:textId="77777777" w:rsidR="0025067D" w:rsidRPr="002859B2" w:rsidRDefault="0025067D" w:rsidP="00E5600B">
            <w:pPr>
              <w:keepNext/>
              <w:ind w:left="-50" w:right="-50" w:firstLineChars="338" w:firstLine="608"/>
              <w:jc w:val="center"/>
              <w:outlineLvl w:val="1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B3F05" w14:textId="77777777" w:rsidR="0025067D" w:rsidRPr="002859B2" w:rsidRDefault="0025067D" w:rsidP="00E5600B">
            <w:pPr>
              <w:tabs>
                <w:tab w:val="left" w:pos="1166"/>
                <w:tab w:val="center" w:pos="3591"/>
              </w:tabs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25067D" w:rsidRPr="002859B2" w14:paraId="6014A361" w14:textId="77777777" w:rsidTr="00E5600B">
        <w:trPr>
          <w:trHeight w:val="345"/>
        </w:trPr>
        <w:tc>
          <w:tcPr>
            <w:tcW w:w="672" w:type="dxa"/>
            <w:tcBorders>
              <w:top w:val="single" w:sz="4" w:space="0" w:color="auto"/>
            </w:tcBorders>
          </w:tcPr>
          <w:p w14:paraId="33D7161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27" w:type="dxa"/>
            <w:tcBorders>
              <w:top w:val="single" w:sz="4" w:space="0" w:color="auto"/>
            </w:tcBorders>
            <w:vAlign w:val="center"/>
          </w:tcPr>
          <w:p w14:paraId="5D770E66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GGCAGAGGCGAACCCTCAC</w:t>
            </w:r>
          </w:p>
        </w:tc>
        <w:tc>
          <w:tcPr>
            <w:tcW w:w="3606" w:type="dxa"/>
            <w:tcBorders>
              <w:top w:val="single" w:sz="4" w:space="0" w:color="auto"/>
            </w:tcBorders>
            <w:vAlign w:val="center"/>
          </w:tcPr>
          <w:p w14:paraId="3B70590A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AACTCCGAGCGCAACTCT</w:t>
            </w:r>
          </w:p>
        </w:tc>
      </w:tr>
      <w:tr w:rsidR="0025067D" w:rsidRPr="002859B2" w14:paraId="720CEBDE" w14:textId="77777777" w:rsidTr="00E5600B">
        <w:trPr>
          <w:trHeight w:val="345"/>
        </w:trPr>
        <w:tc>
          <w:tcPr>
            <w:tcW w:w="672" w:type="dxa"/>
          </w:tcPr>
          <w:p w14:paraId="12CCBCC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27" w:type="dxa"/>
            <w:vAlign w:val="center"/>
          </w:tcPr>
          <w:p w14:paraId="5372A70F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GAAGGGAACAGCTGCCTGC</w:t>
            </w:r>
          </w:p>
        </w:tc>
        <w:tc>
          <w:tcPr>
            <w:tcW w:w="3606" w:type="dxa"/>
            <w:vAlign w:val="center"/>
          </w:tcPr>
          <w:p w14:paraId="707FCDF4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CTCGAGGTTGCTGAGTGC</w:t>
            </w:r>
          </w:p>
        </w:tc>
      </w:tr>
      <w:tr w:rsidR="0025067D" w:rsidRPr="002859B2" w14:paraId="79345667" w14:textId="77777777" w:rsidTr="00E5600B">
        <w:trPr>
          <w:trHeight w:val="345"/>
        </w:trPr>
        <w:tc>
          <w:tcPr>
            <w:tcW w:w="672" w:type="dxa"/>
          </w:tcPr>
          <w:p w14:paraId="74C1A8F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27" w:type="dxa"/>
            <w:vAlign w:val="center"/>
          </w:tcPr>
          <w:p w14:paraId="447B2B26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GCTATGACTGAGTGGGGTCA</w:t>
            </w:r>
          </w:p>
        </w:tc>
        <w:tc>
          <w:tcPr>
            <w:tcW w:w="3606" w:type="dxa"/>
            <w:vAlign w:val="center"/>
          </w:tcPr>
          <w:p w14:paraId="4433258C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CTTGGGTCTGTGGTGGAC</w:t>
            </w:r>
          </w:p>
        </w:tc>
      </w:tr>
      <w:tr w:rsidR="0025067D" w:rsidRPr="002859B2" w14:paraId="284E4003" w14:textId="77777777" w:rsidTr="00E5600B">
        <w:trPr>
          <w:trHeight w:val="345"/>
        </w:trPr>
        <w:tc>
          <w:tcPr>
            <w:tcW w:w="672" w:type="dxa"/>
          </w:tcPr>
          <w:p w14:paraId="67E3B8DB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27" w:type="dxa"/>
            <w:vAlign w:val="center"/>
          </w:tcPr>
          <w:p w14:paraId="2637AB1D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TTGGGGATCCCTCCTAGT</w:t>
            </w:r>
          </w:p>
        </w:tc>
        <w:tc>
          <w:tcPr>
            <w:tcW w:w="3606" w:type="dxa"/>
            <w:vAlign w:val="center"/>
          </w:tcPr>
          <w:p w14:paraId="40AC2D2F" w14:textId="77777777" w:rsidR="0025067D" w:rsidRPr="002859B2" w:rsidRDefault="0025067D" w:rsidP="00E5600B">
            <w:pPr>
              <w:ind w:left="-50" w:right="-50" w:firstLineChars="300" w:firstLine="54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ACAAAAATCGCACTCTTGATTT</w:t>
            </w:r>
          </w:p>
        </w:tc>
      </w:tr>
      <w:tr w:rsidR="0025067D" w:rsidRPr="002859B2" w14:paraId="5EF58F11" w14:textId="77777777" w:rsidTr="00E5600B">
        <w:trPr>
          <w:trHeight w:val="345"/>
        </w:trPr>
        <w:tc>
          <w:tcPr>
            <w:tcW w:w="672" w:type="dxa"/>
          </w:tcPr>
          <w:p w14:paraId="5CFA880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27" w:type="dxa"/>
            <w:vAlign w:val="center"/>
          </w:tcPr>
          <w:p w14:paraId="1242808B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TGACAGTACACTCATCACAGGA</w:t>
            </w:r>
          </w:p>
        </w:tc>
        <w:tc>
          <w:tcPr>
            <w:tcW w:w="3606" w:type="dxa"/>
            <w:vAlign w:val="center"/>
          </w:tcPr>
          <w:p w14:paraId="1C4A06DA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CACCTGGTGGGGTGGAGAG</w:t>
            </w:r>
          </w:p>
        </w:tc>
      </w:tr>
      <w:tr w:rsidR="0025067D" w:rsidRPr="002859B2" w14:paraId="520046ED" w14:textId="77777777" w:rsidTr="00E5600B">
        <w:trPr>
          <w:trHeight w:val="117"/>
        </w:trPr>
        <w:tc>
          <w:tcPr>
            <w:tcW w:w="672" w:type="dxa"/>
            <w:shd w:val="clear" w:color="auto" w:fill="auto"/>
          </w:tcPr>
          <w:p w14:paraId="0D7E7005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227" w:type="dxa"/>
            <w:vAlign w:val="center"/>
          </w:tcPr>
          <w:p w14:paraId="469C386C" w14:textId="77777777" w:rsidR="0025067D" w:rsidRPr="002859B2" w:rsidRDefault="0025067D" w:rsidP="00E5600B">
            <w:pPr>
              <w:ind w:right="-50" w:firstLineChars="450" w:firstLine="81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TGCACTCTGACTCTTCCTCCA</w:t>
            </w:r>
          </w:p>
        </w:tc>
        <w:tc>
          <w:tcPr>
            <w:tcW w:w="3606" w:type="dxa"/>
            <w:shd w:val="clear" w:color="auto" w:fill="auto"/>
            <w:vAlign w:val="center"/>
          </w:tcPr>
          <w:p w14:paraId="722D6172" w14:textId="77777777" w:rsidR="0025067D" w:rsidRPr="002859B2" w:rsidRDefault="0025067D" w:rsidP="00E5600B">
            <w:pPr>
              <w:ind w:left="-50" w:right="-50"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TACCCAGGAAGAGAGCAATCC</w:t>
            </w:r>
          </w:p>
        </w:tc>
      </w:tr>
      <w:tr w:rsidR="0025067D" w:rsidRPr="002859B2" w14:paraId="1FE42626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6FADDD51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227" w:type="dxa"/>
            <w:vAlign w:val="center"/>
          </w:tcPr>
          <w:p w14:paraId="7C1069DA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CATTACTCATAGTGACTACTCT</w:t>
            </w:r>
          </w:p>
        </w:tc>
        <w:tc>
          <w:tcPr>
            <w:tcW w:w="3606" w:type="dxa"/>
            <w:shd w:val="clear" w:color="auto" w:fill="auto"/>
            <w:vAlign w:val="center"/>
          </w:tcPr>
          <w:p w14:paraId="1CB9D319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ATTATTTGGAGGCTGGGGAG</w:t>
            </w:r>
          </w:p>
        </w:tc>
      </w:tr>
      <w:tr w:rsidR="0025067D" w:rsidRPr="002859B2" w14:paraId="2AC30B70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0E983EE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227" w:type="dxa"/>
            <w:vAlign w:val="center"/>
          </w:tcPr>
          <w:p w14:paraId="01B1AEC9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TTGCCTCGATTATTCTGACA</w:t>
            </w:r>
          </w:p>
        </w:tc>
        <w:tc>
          <w:tcPr>
            <w:tcW w:w="3606" w:type="dxa"/>
            <w:shd w:val="clear" w:color="auto" w:fill="auto"/>
            <w:vAlign w:val="center"/>
          </w:tcPr>
          <w:p w14:paraId="188B1576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CCGGATTTGCATTTTGGATA</w:t>
            </w:r>
          </w:p>
        </w:tc>
      </w:tr>
      <w:tr w:rsidR="0025067D" w:rsidRPr="002859B2" w14:paraId="17417BA5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179AA1A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227" w:type="dxa"/>
            <w:vAlign w:val="center"/>
          </w:tcPr>
          <w:p w14:paraId="22394975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CTGTCAATTCACCACAGGG</w:t>
            </w:r>
          </w:p>
        </w:tc>
        <w:tc>
          <w:tcPr>
            <w:tcW w:w="3606" w:type="dxa"/>
            <w:shd w:val="clear" w:color="auto" w:fill="auto"/>
            <w:vAlign w:val="center"/>
          </w:tcPr>
          <w:p w14:paraId="0AC3DEA8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AGAGGTTCTGGGAGTCCTGGC</w:t>
            </w:r>
          </w:p>
        </w:tc>
      </w:tr>
    </w:tbl>
    <w:tbl>
      <w:tblPr>
        <w:tblpPr w:leftFromText="180" w:rightFromText="180" w:vertAnchor="text" w:horzAnchor="margin" w:tblpY="823"/>
        <w:tblOverlap w:val="never"/>
        <w:tblW w:w="850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72"/>
        <w:gridCol w:w="4227"/>
        <w:gridCol w:w="3606"/>
      </w:tblGrid>
      <w:tr w:rsidR="0025067D" w:rsidRPr="002859B2" w14:paraId="1276FEBE" w14:textId="77777777" w:rsidTr="00E5600B">
        <w:trPr>
          <w:cantSplit/>
          <w:trHeight w:val="137"/>
        </w:trPr>
        <w:tc>
          <w:tcPr>
            <w:tcW w:w="6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2DA7" w14:textId="77777777" w:rsidR="0025067D" w:rsidRPr="00EC2C3B" w:rsidRDefault="0025067D" w:rsidP="00E5600B">
            <w:pPr>
              <w:ind w:leftChars="-50" w:left="-105" w:rightChars="-50" w:right="-105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EC2C3B">
              <w:rPr>
                <w:rFonts w:ascii="Times New Roman" w:hAnsi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EC2C3B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X9</w:t>
            </w:r>
          </w:p>
        </w:tc>
        <w:tc>
          <w:tcPr>
            <w:tcW w:w="7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128C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 xml:space="preserve">5’ </w:t>
            </w:r>
            <w:r w:rsidRPr="002859B2">
              <w:rPr>
                <w:rFonts w:ascii="Times New Roman" w:hAnsi="Times New Roman"/>
                <w:sz w:val="18"/>
                <w:szCs w:val="18"/>
              </w:rPr>
              <w:sym w:font="Symbol" w:char="F0AE"/>
            </w: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3’</w:t>
            </w:r>
          </w:p>
        </w:tc>
      </w:tr>
      <w:tr w:rsidR="0025067D" w:rsidRPr="002859B2" w14:paraId="09F4422B" w14:textId="77777777" w:rsidTr="00E5600B">
        <w:trPr>
          <w:cantSplit/>
          <w:trHeight w:val="72"/>
        </w:trPr>
        <w:tc>
          <w:tcPr>
            <w:tcW w:w="6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177053" w14:textId="77777777" w:rsidR="0025067D" w:rsidRPr="002859B2" w:rsidRDefault="0025067D" w:rsidP="00E5600B">
            <w:pPr>
              <w:ind w:left="-50" w:right="-5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0DEB" w14:textId="77777777" w:rsidR="0025067D" w:rsidRPr="002859B2" w:rsidRDefault="0025067D" w:rsidP="00E5600B">
            <w:pPr>
              <w:keepNext/>
              <w:ind w:left="-50" w:right="-50" w:firstLineChars="338" w:firstLine="608"/>
              <w:jc w:val="center"/>
              <w:outlineLvl w:val="1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BF49E" w14:textId="77777777" w:rsidR="0025067D" w:rsidRPr="002859B2" w:rsidRDefault="0025067D" w:rsidP="00E5600B">
            <w:pPr>
              <w:tabs>
                <w:tab w:val="left" w:pos="1166"/>
                <w:tab w:val="center" w:pos="3591"/>
              </w:tabs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25067D" w:rsidRPr="002859B2" w14:paraId="2BBEE59E" w14:textId="77777777" w:rsidTr="00E5600B">
        <w:trPr>
          <w:trHeight w:val="345"/>
        </w:trPr>
        <w:tc>
          <w:tcPr>
            <w:tcW w:w="672" w:type="dxa"/>
            <w:tcBorders>
              <w:top w:val="single" w:sz="4" w:space="0" w:color="auto"/>
            </w:tcBorders>
          </w:tcPr>
          <w:p w14:paraId="7A9B2D54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6FB2F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GCTAATATGGGGAAACTGA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F03BB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TTGGGGATGGAGACAGC</w:t>
            </w:r>
          </w:p>
        </w:tc>
      </w:tr>
      <w:tr w:rsidR="0025067D" w:rsidRPr="002859B2" w14:paraId="0A64C8DA" w14:textId="77777777" w:rsidTr="00E5600B">
        <w:trPr>
          <w:trHeight w:val="345"/>
        </w:trPr>
        <w:tc>
          <w:tcPr>
            <w:tcW w:w="672" w:type="dxa"/>
          </w:tcPr>
          <w:p w14:paraId="557B993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C361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CTTCGAGTCATTCACAT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FF09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GACAGAAACTTTCCGCAC</w:t>
            </w:r>
          </w:p>
        </w:tc>
      </w:tr>
      <w:tr w:rsidR="0025067D" w:rsidRPr="002859B2" w14:paraId="7F9BA57E" w14:textId="77777777" w:rsidTr="00E5600B">
        <w:trPr>
          <w:trHeight w:val="345"/>
        </w:trPr>
        <w:tc>
          <w:tcPr>
            <w:tcW w:w="672" w:type="dxa"/>
          </w:tcPr>
          <w:p w14:paraId="577A0FB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9683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TGCCCTCTCGCCTCCTC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D2B2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TTGAACTGCTGTGCGCCG</w:t>
            </w:r>
          </w:p>
        </w:tc>
      </w:tr>
      <w:tr w:rsidR="0025067D" w:rsidRPr="002859B2" w14:paraId="7CCFD547" w14:textId="77777777" w:rsidTr="00E5600B">
        <w:trPr>
          <w:trHeight w:val="345"/>
        </w:trPr>
        <w:tc>
          <w:tcPr>
            <w:tcW w:w="672" w:type="dxa"/>
          </w:tcPr>
          <w:p w14:paraId="1128CC46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4E1A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TTTGGGGACAGCCCCAGT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2FE3" w14:textId="77777777" w:rsidR="0025067D" w:rsidRPr="002859B2" w:rsidRDefault="0025067D" w:rsidP="00E5600B">
            <w:pPr>
              <w:ind w:left="-50" w:right="-50" w:firstLineChars="300" w:firstLine="54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GTACTTGTCGCACACGCCG</w:t>
            </w:r>
          </w:p>
        </w:tc>
      </w:tr>
      <w:tr w:rsidR="0025067D" w:rsidRPr="002859B2" w14:paraId="21F40D60" w14:textId="77777777" w:rsidTr="00E5600B">
        <w:trPr>
          <w:trHeight w:val="345"/>
        </w:trPr>
        <w:tc>
          <w:tcPr>
            <w:tcW w:w="672" w:type="dxa"/>
          </w:tcPr>
          <w:p w14:paraId="4C35FF6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602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CCGTGGTGAAACACAT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B649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GAAAGACAGTGTCCCTGAG</w:t>
            </w:r>
          </w:p>
        </w:tc>
      </w:tr>
      <w:tr w:rsidR="0025067D" w:rsidRPr="002859B2" w14:paraId="221DEE4C" w14:textId="77777777" w:rsidTr="00E5600B">
        <w:trPr>
          <w:trHeight w:val="117"/>
        </w:trPr>
        <w:tc>
          <w:tcPr>
            <w:tcW w:w="672" w:type="dxa"/>
            <w:shd w:val="clear" w:color="auto" w:fill="auto"/>
          </w:tcPr>
          <w:p w14:paraId="2AB1E349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1EF8" w14:textId="77777777" w:rsidR="0025067D" w:rsidRPr="002859B2" w:rsidRDefault="0025067D" w:rsidP="00E5600B">
            <w:pPr>
              <w:ind w:right="-50" w:firstLineChars="450" w:firstLine="81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GTCTAAGCCCTCCAGCTCT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D375" w14:textId="77777777" w:rsidR="0025067D" w:rsidRPr="002859B2" w:rsidRDefault="0025067D" w:rsidP="00E5600B">
            <w:pPr>
              <w:ind w:left="-50" w:right="-50"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GAAGGATCTGGCTCGTA</w:t>
            </w:r>
          </w:p>
        </w:tc>
      </w:tr>
      <w:tr w:rsidR="0025067D" w:rsidRPr="002859B2" w14:paraId="4ECCA369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714B955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886F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CAGAGCATTGCTGGCTTACT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111F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GGATGTGAGTCCGTACAGC</w:t>
            </w:r>
          </w:p>
        </w:tc>
      </w:tr>
      <w:tr w:rsidR="0025067D" w:rsidRPr="002859B2" w14:paraId="4E09AF1F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1BA5C21F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E3F9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GTCATTCTGTCACGGCTT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9096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TCAACAATTGCACATTTCA</w:t>
            </w:r>
          </w:p>
        </w:tc>
      </w:tr>
      <w:tr w:rsidR="0025067D" w:rsidRPr="002859B2" w14:paraId="1EEAD03B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64900FED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E4DF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AACCTACACCCCTCAAAGG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F676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ACAAATGCACCATCCAGAGT</w:t>
            </w:r>
          </w:p>
        </w:tc>
      </w:tr>
      <w:tr w:rsidR="0025067D" w:rsidRPr="002859B2" w14:paraId="459118C5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3143263A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3AC9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AGCTCTCCCTGGTGTTTTG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284E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TTCCACCCTCTTGTCTTT</w:t>
            </w:r>
          </w:p>
        </w:tc>
      </w:tr>
      <w:tr w:rsidR="0025067D" w:rsidRPr="002859B2" w14:paraId="257E48E9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6A700EA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7195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TTGTGTATGCAGTGAAGGC</w:t>
            </w:r>
          </w:p>
        </w:tc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5053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ACCTACATGCGAAACATGC</w:t>
            </w:r>
          </w:p>
        </w:tc>
      </w:tr>
      <w:tr w:rsidR="0025067D" w:rsidRPr="002859B2" w14:paraId="3A3408E1" w14:textId="77777777" w:rsidTr="00E5600B">
        <w:trPr>
          <w:trHeight w:val="116"/>
        </w:trPr>
        <w:tc>
          <w:tcPr>
            <w:tcW w:w="672" w:type="dxa"/>
            <w:shd w:val="clear" w:color="auto" w:fill="auto"/>
          </w:tcPr>
          <w:p w14:paraId="78BFD46E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56C3B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AGCCCCAAATAATGTTGT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5FF67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kern w:val="0"/>
                <w:sz w:val="18"/>
                <w:szCs w:val="18"/>
              </w:rPr>
              <w:t>TCCATATCCAGTGAGGTGCT</w:t>
            </w:r>
          </w:p>
        </w:tc>
      </w:tr>
    </w:tbl>
    <w:p w14:paraId="79458051" w14:textId="77777777" w:rsidR="0025067D" w:rsidRPr="002859B2" w:rsidRDefault="0025067D" w:rsidP="0025067D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ab/>
      </w:r>
    </w:p>
    <w:p w14:paraId="7A58A8CB" w14:textId="77777777" w:rsidR="0025067D" w:rsidRPr="002859B2" w:rsidRDefault="0025067D" w:rsidP="0025067D">
      <w:pPr>
        <w:rPr>
          <w:rFonts w:ascii="Times New Roman" w:hAnsi="Times New Roman"/>
          <w:b/>
          <w:bCs/>
          <w:sz w:val="18"/>
          <w:szCs w:val="18"/>
        </w:rPr>
      </w:pPr>
    </w:p>
    <w:tbl>
      <w:tblPr>
        <w:tblpPr w:leftFromText="180" w:rightFromText="180" w:vertAnchor="text" w:horzAnchor="margin" w:tblpY="-9"/>
        <w:tblOverlap w:val="never"/>
        <w:tblW w:w="850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72"/>
        <w:gridCol w:w="4127"/>
        <w:gridCol w:w="3606"/>
      </w:tblGrid>
      <w:tr w:rsidR="0025067D" w:rsidRPr="002859B2" w14:paraId="4705B39B" w14:textId="77777777" w:rsidTr="00E5600B">
        <w:trPr>
          <w:cantSplit/>
          <w:trHeight w:val="137"/>
        </w:trPr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0803D" w14:textId="77777777" w:rsidR="0025067D" w:rsidRPr="00EC2C3B" w:rsidRDefault="0025067D" w:rsidP="00E5600B">
            <w:pPr>
              <w:ind w:leftChars="-50" w:left="-105" w:rightChars="-50" w:right="-105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C2C3B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W</w:t>
            </w:r>
            <w:r w:rsidRPr="00EC2C3B">
              <w:rPr>
                <w:rFonts w:ascii="Times New Roman" w:hAnsi="Times New Roman"/>
                <w:i/>
                <w:iCs/>
                <w:sz w:val="18"/>
                <w:szCs w:val="18"/>
              </w:rPr>
              <w:t>NT10A</w:t>
            </w:r>
          </w:p>
        </w:tc>
        <w:tc>
          <w:tcPr>
            <w:tcW w:w="77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6DD0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 xml:space="preserve">5’ </w:t>
            </w:r>
            <w:r w:rsidRPr="002859B2">
              <w:rPr>
                <w:rFonts w:ascii="Times New Roman" w:hAnsi="Times New Roman"/>
                <w:sz w:val="18"/>
                <w:szCs w:val="18"/>
              </w:rPr>
              <w:sym w:font="Symbol" w:char="F0AE"/>
            </w:r>
            <w:r w:rsidRPr="002859B2">
              <w:rPr>
                <w:rFonts w:ascii="Times New Roman" w:hAnsi="Times New Roman"/>
                <w:sz w:val="18"/>
                <w:szCs w:val="18"/>
              </w:rPr>
              <w:t xml:space="preserve"> 3’</w:t>
            </w:r>
          </w:p>
        </w:tc>
      </w:tr>
      <w:tr w:rsidR="0025067D" w:rsidRPr="002859B2" w14:paraId="5AD42736" w14:textId="77777777" w:rsidTr="00E5600B">
        <w:trPr>
          <w:cantSplit/>
          <w:trHeight w:val="72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C8227E" w14:textId="77777777" w:rsidR="0025067D" w:rsidRPr="002859B2" w:rsidRDefault="0025067D" w:rsidP="00E5600B">
            <w:pPr>
              <w:ind w:left="-50" w:right="-5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005CD" w14:textId="77777777" w:rsidR="0025067D" w:rsidRPr="002859B2" w:rsidRDefault="0025067D" w:rsidP="00E5600B">
            <w:pPr>
              <w:keepNext/>
              <w:ind w:left="-50" w:right="-50" w:firstLineChars="338" w:firstLine="608"/>
              <w:jc w:val="center"/>
              <w:outlineLvl w:val="1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B74FF" w14:textId="77777777" w:rsidR="0025067D" w:rsidRPr="002859B2" w:rsidRDefault="0025067D" w:rsidP="00E5600B">
            <w:pPr>
              <w:tabs>
                <w:tab w:val="left" w:pos="1166"/>
                <w:tab w:val="center" w:pos="3591"/>
              </w:tabs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25067D" w:rsidRPr="002859B2" w14:paraId="4FBB53FD" w14:textId="77777777" w:rsidTr="00E5600B">
        <w:trPr>
          <w:trHeight w:val="345"/>
        </w:trPr>
        <w:tc>
          <w:tcPr>
            <w:tcW w:w="772" w:type="dxa"/>
            <w:tcBorders>
              <w:top w:val="single" w:sz="4" w:space="0" w:color="auto"/>
            </w:tcBorders>
          </w:tcPr>
          <w:p w14:paraId="17F134E3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14:paraId="1B869C05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CGCGCTCCACACACAGGCAT</w:t>
            </w:r>
          </w:p>
        </w:tc>
        <w:tc>
          <w:tcPr>
            <w:tcW w:w="3606" w:type="dxa"/>
            <w:tcBorders>
              <w:top w:val="single" w:sz="4" w:space="0" w:color="auto"/>
            </w:tcBorders>
          </w:tcPr>
          <w:p w14:paraId="161C1E19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GCTGCGACACACAGCTCCGA</w:t>
            </w:r>
          </w:p>
        </w:tc>
      </w:tr>
      <w:tr w:rsidR="0025067D" w:rsidRPr="002859B2" w14:paraId="45F5D2EF" w14:textId="77777777" w:rsidTr="00E5600B">
        <w:trPr>
          <w:trHeight w:val="345"/>
        </w:trPr>
        <w:tc>
          <w:tcPr>
            <w:tcW w:w="772" w:type="dxa"/>
          </w:tcPr>
          <w:p w14:paraId="6091DF82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127" w:type="dxa"/>
            <w:vAlign w:val="center"/>
          </w:tcPr>
          <w:p w14:paraId="57386CD2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GAGGCACCGGGAGTTGTCGC</w:t>
            </w:r>
          </w:p>
        </w:tc>
        <w:tc>
          <w:tcPr>
            <w:tcW w:w="3606" w:type="dxa"/>
            <w:vAlign w:val="center"/>
          </w:tcPr>
          <w:p w14:paraId="2AB39207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GGCCGGGGTCCCAACTCTCT</w:t>
            </w:r>
          </w:p>
        </w:tc>
      </w:tr>
      <w:tr w:rsidR="0025067D" w:rsidRPr="002859B2" w14:paraId="722A73B1" w14:textId="77777777" w:rsidTr="00E5600B">
        <w:trPr>
          <w:trHeight w:val="345"/>
        </w:trPr>
        <w:tc>
          <w:tcPr>
            <w:tcW w:w="772" w:type="dxa"/>
          </w:tcPr>
          <w:p w14:paraId="02AA041A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127" w:type="dxa"/>
            <w:vAlign w:val="center"/>
          </w:tcPr>
          <w:p w14:paraId="4F6C14CA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TGGCCGTTGGGACAGAGTGTG</w:t>
            </w:r>
          </w:p>
        </w:tc>
        <w:tc>
          <w:tcPr>
            <w:tcW w:w="3606" w:type="dxa"/>
            <w:vAlign w:val="center"/>
          </w:tcPr>
          <w:p w14:paraId="00665DD5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ATGCTGGATGGGGCAGGCAG</w:t>
            </w:r>
          </w:p>
        </w:tc>
      </w:tr>
      <w:tr w:rsidR="0025067D" w:rsidRPr="002859B2" w14:paraId="21B08CCD" w14:textId="77777777" w:rsidTr="00E5600B">
        <w:trPr>
          <w:trHeight w:val="345"/>
        </w:trPr>
        <w:tc>
          <w:tcPr>
            <w:tcW w:w="772" w:type="dxa"/>
          </w:tcPr>
          <w:p w14:paraId="61A539CC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127" w:type="dxa"/>
            <w:vAlign w:val="center"/>
          </w:tcPr>
          <w:p w14:paraId="1AA72FF0" w14:textId="77777777" w:rsidR="0025067D" w:rsidRPr="002859B2" w:rsidRDefault="0025067D" w:rsidP="00E5600B">
            <w:pPr>
              <w:ind w:left="-50" w:right="-50"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CCAGAAGCGGCTGCCC</w:t>
            </w:r>
          </w:p>
        </w:tc>
        <w:tc>
          <w:tcPr>
            <w:tcW w:w="3606" w:type="dxa"/>
            <w:vAlign w:val="center"/>
          </w:tcPr>
          <w:p w14:paraId="1AE6C216" w14:textId="77777777" w:rsidR="0025067D" w:rsidRPr="002859B2" w:rsidRDefault="0025067D" w:rsidP="00E5600B">
            <w:pPr>
              <w:ind w:left="-50" w:right="-50" w:firstLineChars="300" w:firstLine="54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CACAGAGGTAGGCCAGTGTC</w:t>
            </w:r>
          </w:p>
        </w:tc>
      </w:tr>
      <w:tr w:rsidR="0025067D" w:rsidRPr="002859B2" w14:paraId="7B5FCEDD" w14:textId="77777777" w:rsidTr="00E5600B">
        <w:trPr>
          <w:trHeight w:val="345"/>
        </w:trPr>
        <w:tc>
          <w:tcPr>
            <w:tcW w:w="772" w:type="dxa"/>
          </w:tcPr>
          <w:p w14:paraId="0D1660E7" w14:textId="77777777" w:rsidR="0025067D" w:rsidRPr="002859B2" w:rsidRDefault="0025067D" w:rsidP="00E5600B">
            <w:pPr>
              <w:ind w:left="-50" w:right="-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127" w:type="dxa"/>
            <w:vAlign w:val="center"/>
          </w:tcPr>
          <w:p w14:paraId="2E903BE3" w14:textId="77777777" w:rsidR="0025067D" w:rsidRPr="002859B2" w:rsidRDefault="0025067D" w:rsidP="00E5600B">
            <w:pPr>
              <w:ind w:left="-50" w:right="-50"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GACTCTCCTGCATACTGGGC</w:t>
            </w:r>
          </w:p>
        </w:tc>
        <w:tc>
          <w:tcPr>
            <w:tcW w:w="3606" w:type="dxa"/>
            <w:vAlign w:val="center"/>
          </w:tcPr>
          <w:p w14:paraId="6E562F41" w14:textId="77777777" w:rsidR="0025067D" w:rsidRPr="002859B2" w:rsidRDefault="0025067D" w:rsidP="00E5600B">
            <w:pPr>
              <w:ind w:left="-50" w:right="-50" w:firstLineChars="400" w:firstLine="720"/>
              <w:rPr>
                <w:rFonts w:ascii="Times New Roman" w:hAnsi="Times New Roman"/>
                <w:sz w:val="18"/>
                <w:szCs w:val="18"/>
              </w:rPr>
            </w:pPr>
            <w:r w:rsidRPr="002859B2">
              <w:rPr>
                <w:rFonts w:ascii="Times New Roman" w:hAnsi="Times New Roman"/>
                <w:sz w:val="18"/>
                <w:szCs w:val="18"/>
              </w:rPr>
              <w:t>AGAAGAGAGGTAGGCCAGGG</w:t>
            </w:r>
          </w:p>
        </w:tc>
      </w:tr>
    </w:tbl>
    <w:p w14:paraId="2EAE6895" w14:textId="77777777" w:rsidR="00AC4D0B" w:rsidRDefault="00E56E13"/>
    <w:sectPr w:rsidR="00AC4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3C490" w14:textId="77777777" w:rsidR="0025067D" w:rsidRDefault="0025067D" w:rsidP="0025067D">
      <w:pPr>
        <w:spacing w:line="240" w:lineRule="auto"/>
      </w:pPr>
      <w:r>
        <w:separator/>
      </w:r>
    </w:p>
  </w:endnote>
  <w:endnote w:type="continuationSeparator" w:id="0">
    <w:p w14:paraId="42A05B28" w14:textId="77777777" w:rsidR="0025067D" w:rsidRDefault="0025067D" w:rsidP="002506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75D23" w14:textId="77777777" w:rsidR="0025067D" w:rsidRDefault="0025067D" w:rsidP="0025067D">
      <w:pPr>
        <w:spacing w:line="240" w:lineRule="auto"/>
      </w:pPr>
      <w:r>
        <w:separator/>
      </w:r>
    </w:p>
  </w:footnote>
  <w:footnote w:type="continuationSeparator" w:id="0">
    <w:p w14:paraId="1EED1AA8" w14:textId="77777777" w:rsidR="0025067D" w:rsidRDefault="0025067D" w:rsidP="002506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64"/>
    <w:rsid w:val="0025067D"/>
    <w:rsid w:val="00314B19"/>
    <w:rsid w:val="00804DAF"/>
    <w:rsid w:val="00813FB5"/>
    <w:rsid w:val="00B808CB"/>
    <w:rsid w:val="00C70422"/>
    <w:rsid w:val="00DD1273"/>
    <w:rsid w:val="00E56E13"/>
    <w:rsid w:val="00EE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EBAD4"/>
  <w15:chartTrackingRefBased/>
  <w15:docId w15:val="{A7A69F2B-4523-4A3D-995D-159A8C02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67D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1"/>
    <w:qFormat/>
    <w:rsid w:val="0025067D"/>
    <w:pPr>
      <w:keepNext/>
      <w:spacing w:line="240" w:lineRule="auto"/>
      <w:jc w:val="center"/>
      <w:outlineLvl w:val="1"/>
    </w:pPr>
    <w:rPr>
      <w:rFonts w:ascii="Times New Roman" w:hAnsi="Times New Roman"/>
      <w:b/>
      <w:b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6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67D"/>
    <w:rPr>
      <w:sz w:val="18"/>
      <w:szCs w:val="18"/>
    </w:rPr>
  </w:style>
  <w:style w:type="character" w:customStyle="1" w:styleId="20">
    <w:name w:val="标题 2 字符"/>
    <w:basedOn w:val="a0"/>
    <w:uiPriority w:val="9"/>
    <w:semiHidden/>
    <w:rsid w:val="0025067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rsid w:val="0025067D"/>
    <w:rPr>
      <w:rFonts w:ascii="Times New Roman" w:eastAsia="宋体" w:hAnsi="Times New Roman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乐</dc:creator>
  <cp:keywords/>
  <dc:description/>
  <cp:lastModifiedBy>杨 乐</cp:lastModifiedBy>
  <cp:revision>8</cp:revision>
  <dcterms:created xsi:type="dcterms:W3CDTF">2019-12-01T05:18:00Z</dcterms:created>
  <dcterms:modified xsi:type="dcterms:W3CDTF">2019-12-24T13:51:00Z</dcterms:modified>
</cp:coreProperties>
</file>